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074" w:rsidRPr="0061740C" w:rsidRDefault="004B0074" w:rsidP="004B0074">
      <w:pPr>
        <w:spacing w:line="36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proofErr w:type="gramStart"/>
      <w:r w:rsidRPr="006174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2 Table.</w:t>
      </w:r>
      <w:proofErr w:type="gramEnd"/>
      <w:r w:rsidRPr="006174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gramStart"/>
      <w:r w:rsidRPr="0061740C">
        <w:rPr>
          <w:rFonts w:ascii="Times New Roman" w:hAnsi="Times New Roman" w:cs="Times New Roman"/>
          <w:color w:val="000000" w:themeColor="text1"/>
          <w:sz w:val="24"/>
          <w:szCs w:val="24"/>
        </w:rPr>
        <w:t>Subgroup analysis according to the reason for follow-up angiography.</w:t>
      </w:r>
      <w:proofErr w:type="gramEnd"/>
      <w:r w:rsidRPr="006174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</w:p>
    <w:tbl>
      <w:tblPr>
        <w:tblW w:w="94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1"/>
        <w:gridCol w:w="2693"/>
        <w:gridCol w:w="2268"/>
        <w:gridCol w:w="1375"/>
      </w:tblGrid>
      <w:tr w:rsidR="004B0074" w:rsidRPr="0061740C" w:rsidTr="00CE4AB2">
        <w:trPr>
          <w:trHeight w:val="1172"/>
        </w:trPr>
        <w:tc>
          <w:tcPr>
            <w:tcW w:w="3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0074" w:rsidRPr="0061740C" w:rsidRDefault="004B0074" w:rsidP="00CE4AB2">
            <w:pPr>
              <w:spacing w:line="480" w:lineRule="auto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Evidence of ischemia </w:t>
            </w:r>
          </w:p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sz w:val="24"/>
              </w:rPr>
              <w:t>n=84 (22.3%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sz w:val="24"/>
              </w:rPr>
              <w:t>Routine follow-up</w:t>
            </w:r>
          </w:p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sz w:val="24"/>
              </w:rPr>
              <w:t>n=293 (77.7%)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</w:tr>
      <w:tr w:rsidR="004B0074" w:rsidRPr="0061740C" w:rsidTr="00CE4AB2">
        <w:trPr>
          <w:trHeight w:val="828"/>
        </w:trPr>
        <w:tc>
          <w:tcPr>
            <w:tcW w:w="312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B0074" w:rsidRPr="0061740C" w:rsidRDefault="004B0074" w:rsidP="00CE4AB2">
            <w:pPr>
              <w:spacing w:line="480" w:lineRule="auto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</w:pPr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>DCB at OCT evaluation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59 (70.2%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21 (7.2%)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4B0074" w:rsidRPr="0061740C" w:rsidTr="00CE4AB2">
        <w:trPr>
          <w:trHeight w:val="828"/>
        </w:trPr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B0074" w:rsidRPr="0061740C" w:rsidRDefault="004B0074" w:rsidP="00CE4AB2">
            <w:pPr>
              <w:spacing w:line="480" w:lineRule="auto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</w:pPr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 xml:space="preserve">Homogeneous </w:t>
            </w:r>
            <w:proofErr w:type="spellStart"/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>neointim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32 (38.1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175 (59.7%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4B0074" w:rsidRPr="0061740C" w:rsidTr="00CE4AB2">
        <w:trPr>
          <w:trHeight w:val="828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B0074" w:rsidRPr="0061740C" w:rsidRDefault="004B0074" w:rsidP="00CE4AB2">
            <w:pPr>
              <w:spacing w:line="480" w:lineRule="auto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</w:pPr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 xml:space="preserve">Heterogeneous </w:t>
            </w:r>
            <w:proofErr w:type="spellStart"/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>neointi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28 (3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65 (22.2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0.028</w:t>
            </w:r>
          </w:p>
        </w:tc>
      </w:tr>
      <w:tr w:rsidR="004B0074" w:rsidRPr="0061740C" w:rsidTr="00CE4AB2">
        <w:trPr>
          <w:trHeight w:val="828"/>
        </w:trPr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B0074" w:rsidRPr="0061740C" w:rsidRDefault="004B0074" w:rsidP="00CE4AB2">
            <w:pPr>
              <w:spacing w:line="480" w:lineRule="auto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</w:pPr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 xml:space="preserve">Layered </w:t>
            </w:r>
            <w:proofErr w:type="spellStart"/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>neointi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24 (28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53 (18.1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0.028</w:t>
            </w:r>
          </w:p>
        </w:tc>
      </w:tr>
      <w:tr w:rsidR="004B0074" w:rsidRPr="0061740C" w:rsidTr="00CE4AB2">
        <w:trPr>
          <w:trHeight w:val="828"/>
        </w:trPr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074" w:rsidRPr="0061740C" w:rsidRDefault="004B0074" w:rsidP="00CE4AB2">
            <w:pPr>
              <w:spacing w:line="480" w:lineRule="auto"/>
              <w:rPr>
                <w:rFonts w:ascii="Times New Roman" w:eastAsia="Gulim" w:hAnsi="Times New Roman" w:cs="Times New Roman"/>
                <w:bCs/>
                <w:color w:val="000000" w:themeColor="text1"/>
                <w:sz w:val="24"/>
              </w:rPr>
            </w:pPr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>Non-TL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11 (13.1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26 (8.9%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0.564</w:t>
            </w:r>
          </w:p>
        </w:tc>
      </w:tr>
      <w:tr w:rsidR="004B0074" w:rsidRPr="0061740C" w:rsidTr="00CE4AB2">
        <w:trPr>
          <w:trHeight w:val="828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B0074" w:rsidRPr="0061740C" w:rsidRDefault="004B0074" w:rsidP="00CE4AB2">
            <w:pPr>
              <w:spacing w:line="480" w:lineRule="auto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</w:pPr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 xml:space="preserve">Cardiac death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1 (1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4 (1.4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0.874</w:t>
            </w:r>
          </w:p>
        </w:tc>
      </w:tr>
      <w:tr w:rsidR="004B0074" w:rsidRPr="0061740C" w:rsidTr="00CE4AB2">
        <w:trPr>
          <w:trHeight w:val="828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B0074" w:rsidRPr="0061740C" w:rsidRDefault="004B0074" w:rsidP="00CE4AB2">
            <w:pPr>
              <w:spacing w:line="480" w:lineRule="auto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</w:pPr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 xml:space="preserve">Any M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4 (4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2 (0.7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0.040</w:t>
            </w:r>
          </w:p>
        </w:tc>
      </w:tr>
      <w:tr w:rsidR="004B0074" w:rsidRPr="0061740C" w:rsidTr="00CE4AB2">
        <w:trPr>
          <w:trHeight w:val="828"/>
        </w:trPr>
        <w:tc>
          <w:tcPr>
            <w:tcW w:w="3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B0074" w:rsidRPr="0061740C" w:rsidRDefault="004B0074" w:rsidP="00CE4AB2">
            <w:pPr>
              <w:spacing w:line="480" w:lineRule="auto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</w:pPr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>TLR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16 (19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16 (15.5%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4B0074" w:rsidRPr="0061740C" w:rsidTr="00CE4AB2">
        <w:trPr>
          <w:trHeight w:val="828"/>
        </w:trPr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074" w:rsidRPr="0061740C" w:rsidRDefault="004B0074" w:rsidP="00CE4AB2">
            <w:pPr>
              <w:spacing w:line="480" w:lineRule="auto"/>
              <w:rPr>
                <w:rFonts w:ascii="Times New Roman" w:eastAsia="Gulim" w:hAnsi="Times New Roman" w:cs="Times New Roman"/>
                <w:bCs/>
                <w:color w:val="000000" w:themeColor="text1"/>
                <w:sz w:val="24"/>
              </w:rPr>
            </w:pPr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</w:rPr>
              <w:t>Any revasculariz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24 (28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36 (12.3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0074" w:rsidRPr="0061740C" w:rsidRDefault="004B0074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</w:rPr>
            </w:pPr>
            <w:r w:rsidRPr="0061740C">
              <w:rPr>
                <w:rFonts w:ascii="Times New Roman" w:eastAsia="Gulim" w:hAnsi="Times New Roman" w:cs="Times New Roman"/>
                <w:color w:val="000000" w:themeColor="text1"/>
                <w:sz w:val="24"/>
              </w:rPr>
              <w:t>0.003</w:t>
            </w:r>
          </w:p>
        </w:tc>
      </w:tr>
    </w:tbl>
    <w:p w:rsidR="004B0074" w:rsidRPr="0061740C" w:rsidRDefault="004B0074" w:rsidP="004B007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1740C">
        <w:rPr>
          <w:rFonts w:ascii="Times New Roman" w:hAnsi="Times New Roman" w:cs="Times New Roman"/>
          <w:color w:val="000000" w:themeColor="text1"/>
          <w:sz w:val="24"/>
        </w:rPr>
        <w:t>Data are presented as number (%). DCB</w:t>
      </w:r>
      <w:r w:rsidRPr="0061740C">
        <w:rPr>
          <w:rFonts w:ascii="Times New Roman" w:eastAsiaTheme="majorHAnsi" w:hAnsi="Times New Roman" w:cs="Times New Roman"/>
          <w:color w:val="000000" w:themeColor="text1"/>
          <w:sz w:val="24"/>
        </w:rPr>
        <w:t xml:space="preserve">, drug-coated balloon; </w:t>
      </w:r>
      <w:r w:rsidRPr="0061740C">
        <w:rPr>
          <w:rFonts w:ascii="Times New Roman" w:hAnsi="Times New Roman" w:cs="Times New Roman"/>
          <w:color w:val="000000" w:themeColor="text1"/>
          <w:sz w:val="24"/>
        </w:rPr>
        <w:t xml:space="preserve">MI, myocardial infarction; </w:t>
      </w:r>
      <w:r w:rsidRPr="0061740C">
        <w:rPr>
          <w:rFonts w:ascii="Times New Roman" w:hAnsi="Times New Roman" w:cs="Times New Roman"/>
          <w:color w:val="000000" w:themeColor="text1"/>
          <w:sz w:val="24"/>
          <w:szCs w:val="24"/>
        </w:rPr>
        <w:t>Non-TLR, non-</w:t>
      </w:r>
      <w:r w:rsidRPr="006174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rget lesion revascularization; </w:t>
      </w:r>
      <w:r w:rsidRPr="0061740C">
        <w:rPr>
          <w:rFonts w:ascii="Times New Roman" w:hAnsi="Times New Roman" w:cs="Times New Roman"/>
          <w:color w:val="000000" w:themeColor="text1"/>
          <w:sz w:val="24"/>
        </w:rPr>
        <w:t>OCT, optical coherence tomography; TLR, target lesion revascularization</w:t>
      </w:r>
    </w:p>
    <w:p w:rsidR="004B0074" w:rsidRPr="0061740C" w:rsidRDefault="004B0074" w:rsidP="004B007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98C"/>
    <w:rsid w:val="00177D9D"/>
    <w:rsid w:val="0040298C"/>
    <w:rsid w:val="004B0074"/>
    <w:rsid w:val="00527C50"/>
    <w:rsid w:val="009D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>HP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13T09:59:00Z</dcterms:created>
  <dcterms:modified xsi:type="dcterms:W3CDTF">2021-04-13T10:00:00Z</dcterms:modified>
</cp:coreProperties>
</file>